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3ADE1" w14:textId="1C364715" w:rsidR="00884FD7" w:rsidRPr="008E4C18" w:rsidRDefault="00884FD7" w:rsidP="00713291">
      <w:pPr>
        <w:snapToGrid w:val="0"/>
        <w:spacing w:line="360" w:lineRule="auto"/>
        <w:ind w:right="-1050"/>
        <w:jc w:val="left"/>
        <w:rPr>
          <w:rFonts w:ascii="Times New Roman" w:hAnsi="Times New Roman" w:cs="Times New Roman"/>
          <w:bCs/>
          <w:sz w:val="21"/>
          <w:szCs w:val="21"/>
        </w:rPr>
      </w:pPr>
      <w:r w:rsidRPr="008E4C18">
        <w:rPr>
          <w:rFonts w:ascii="Times New Roman" w:hAnsi="Times New Roman" w:cs="Times New Roman"/>
          <w:bCs/>
          <w:sz w:val="21"/>
          <w:szCs w:val="21"/>
        </w:rPr>
        <w:t>T</w:t>
      </w:r>
      <w:r w:rsidR="002435A6" w:rsidRPr="008E4C18">
        <w:rPr>
          <w:rFonts w:ascii="Times New Roman" w:hAnsi="Times New Roman" w:cs="Times New Roman"/>
          <w:bCs/>
          <w:sz w:val="21"/>
          <w:szCs w:val="21"/>
        </w:rPr>
        <w:t xml:space="preserve">able </w:t>
      </w:r>
      <w:r w:rsidR="009B1911">
        <w:rPr>
          <w:rFonts w:ascii="Times New Roman" w:hAnsi="Times New Roman" w:cs="Times New Roman"/>
          <w:bCs/>
          <w:sz w:val="21"/>
          <w:szCs w:val="21"/>
        </w:rPr>
        <w:t>S</w:t>
      </w:r>
      <w:r w:rsidRPr="008E4C18">
        <w:rPr>
          <w:rFonts w:ascii="Times New Roman" w:hAnsi="Times New Roman" w:cs="Times New Roman"/>
          <w:bCs/>
          <w:sz w:val="21"/>
          <w:szCs w:val="21"/>
        </w:rPr>
        <w:t>1</w:t>
      </w:r>
      <w:r w:rsidR="002435A6" w:rsidRPr="008E4C18">
        <w:rPr>
          <w:rFonts w:ascii="Times New Roman" w:hAnsi="Times New Roman" w:cs="Times New Roman"/>
          <w:bCs/>
          <w:sz w:val="21"/>
          <w:szCs w:val="21"/>
        </w:rPr>
        <w:t>.</w:t>
      </w:r>
      <w:bookmarkStart w:id="0" w:name="OLE_LINK8"/>
      <w:bookmarkStart w:id="1" w:name="OLE_LINK9"/>
      <w:r w:rsidRPr="008E4C18">
        <w:rPr>
          <w:rFonts w:ascii="Times New Roman" w:hAnsi="Times New Roman" w:cs="Times New Roman"/>
          <w:bCs/>
          <w:sz w:val="21"/>
          <w:szCs w:val="21"/>
        </w:rPr>
        <w:t xml:space="preserve"> Clinic</w:t>
      </w:r>
      <w:r w:rsidR="002435A6" w:rsidRPr="008E4C18">
        <w:rPr>
          <w:rFonts w:ascii="Times New Roman" w:hAnsi="Times New Roman" w:cs="Times New Roman"/>
          <w:bCs/>
          <w:sz w:val="21"/>
          <w:szCs w:val="21"/>
        </w:rPr>
        <w:t>o</w:t>
      </w:r>
      <w:r w:rsidRPr="008E4C18">
        <w:rPr>
          <w:rFonts w:ascii="Times New Roman" w:hAnsi="Times New Roman" w:cs="Times New Roman"/>
          <w:bCs/>
          <w:sz w:val="21"/>
          <w:szCs w:val="21"/>
        </w:rPr>
        <w:t>pathological characteristics</w:t>
      </w:r>
      <w:bookmarkEnd w:id="0"/>
      <w:bookmarkEnd w:id="1"/>
      <w:r w:rsidRPr="008E4C18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873094" w:rsidRPr="008E4C18">
        <w:rPr>
          <w:rFonts w:ascii="Times New Roman" w:hAnsi="Times New Roman" w:cs="Times New Roman"/>
          <w:bCs/>
          <w:sz w:val="21"/>
          <w:szCs w:val="21"/>
        </w:rPr>
        <w:t xml:space="preserve">of </w:t>
      </w:r>
      <w:r w:rsidR="00510C35">
        <w:rPr>
          <w:rFonts w:ascii="Times New Roman" w:hAnsi="Times New Roman" w:cs="Times New Roman"/>
          <w:bCs/>
          <w:sz w:val="21"/>
          <w:szCs w:val="21"/>
        </w:rPr>
        <w:t>responders</w:t>
      </w:r>
      <w:r w:rsidR="00510C35" w:rsidRPr="00510C35">
        <w:rPr>
          <w:rFonts w:ascii="Times New Roman" w:hAnsi="Times New Roman" w:cs="Times New Roman"/>
          <w:bCs/>
          <w:sz w:val="21"/>
          <w:szCs w:val="21"/>
        </w:rPr>
        <w:t xml:space="preserve"> and </w:t>
      </w:r>
      <w:bookmarkStart w:id="2" w:name="OLE_LINK110"/>
      <w:r w:rsidR="00510C35" w:rsidRPr="00510C35">
        <w:rPr>
          <w:rFonts w:ascii="Times New Roman" w:hAnsi="Times New Roman" w:cs="Times New Roman"/>
          <w:bCs/>
          <w:sz w:val="21"/>
          <w:szCs w:val="21"/>
        </w:rPr>
        <w:t>non-</w:t>
      </w:r>
      <w:r w:rsidR="00510C35">
        <w:rPr>
          <w:rFonts w:ascii="Times New Roman" w:hAnsi="Times New Roman" w:cs="Times New Roman"/>
          <w:bCs/>
          <w:sz w:val="21"/>
          <w:szCs w:val="21"/>
        </w:rPr>
        <w:t>responders</w:t>
      </w:r>
      <w:bookmarkEnd w:id="2"/>
      <w:r w:rsidR="00510C35">
        <w:rPr>
          <w:rFonts w:ascii="Times New Roman" w:hAnsi="Times New Roman" w:cs="Times New Roman"/>
          <w:bCs/>
          <w:sz w:val="21"/>
          <w:szCs w:val="21"/>
        </w:rPr>
        <w:t>.</w:t>
      </w:r>
    </w:p>
    <w:tbl>
      <w:tblPr>
        <w:tblStyle w:val="TableGrid"/>
        <w:tblW w:w="8183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095"/>
      </w:tblGrid>
      <w:tr w:rsidR="00510C35" w:rsidRPr="008E4C18" w14:paraId="1C21B502" w14:textId="77777777" w:rsidTr="00510C35">
        <w:trPr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E5B7C" w14:textId="77777777" w:rsidR="00510C35" w:rsidRPr="008E4C18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4C18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35976" w14:textId="6743086C" w:rsidR="00510C35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R</w:t>
            </w:r>
            <w:r w:rsidRPr="00510C35">
              <w:rPr>
                <w:rFonts w:ascii="Times New Roman" w:hAnsi="Times New Roman" w:cs="Times New Roman"/>
                <w:iCs/>
                <w:sz w:val="21"/>
                <w:szCs w:val="21"/>
              </w:rPr>
              <w:t>esponders</w:t>
            </w:r>
            <w:r w:rsidRPr="008E4C18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</w:t>
            </w:r>
          </w:p>
          <w:p w14:paraId="52A85E91" w14:textId="358BC29A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4C18">
              <w:rPr>
                <w:rFonts w:ascii="Times New Roman" w:hAnsi="Times New Roman" w:cs="Times New Roman"/>
                <w:iCs/>
                <w:sz w:val="21"/>
                <w:szCs w:val="21"/>
              </w:rPr>
              <w:t>(n=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203</w:t>
            </w:r>
            <w:r w:rsidRPr="008E4C18">
              <w:rPr>
                <w:rFonts w:ascii="Times New Roman" w:hAnsi="Times New Roman"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0B532" w14:textId="5E4F68A8" w:rsidR="00510C35" w:rsidRPr="008E4C18" w:rsidRDefault="00510C35" w:rsidP="001611D6">
            <w:pPr>
              <w:snapToGrid w:val="0"/>
              <w:spacing w:line="360" w:lineRule="auto"/>
              <w:ind w:right="-28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bookmarkStart w:id="3" w:name="OLE_LINK127"/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N</w:t>
            </w:r>
            <w:r w:rsidRPr="00510C35">
              <w:rPr>
                <w:rFonts w:ascii="Times New Roman" w:hAnsi="Times New Roman" w:cs="Times New Roman"/>
                <w:iCs/>
                <w:sz w:val="21"/>
                <w:szCs w:val="21"/>
              </w:rPr>
              <w:t>on-responders</w:t>
            </w:r>
            <w:bookmarkEnd w:id="3"/>
            <w:r w:rsidRPr="008E4C18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(n=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30</w:t>
            </w:r>
            <w:r w:rsidRPr="008E4C18">
              <w:rPr>
                <w:rFonts w:ascii="Times New Roman" w:hAnsi="Times New Roman" w:cs="Times New Roman"/>
                <w:iCs/>
                <w:sz w:val="21"/>
                <w:szCs w:val="21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9C1EF" w14:textId="1C41DBFB" w:rsidR="00510C35" w:rsidRPr="00FD5670" w:rsidRDefault="00510C35" w:rsidP="001611D6">
            <w:pPr>
              <w:snapToGrid w:val="0"/>
              <w:spacing w:line="360" w:lineRule="auto"/>
              <w:ind w:right="-119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8E4C1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510C35" w:rsidRPr="008E4C18" w14:paraId="07CAA835" w14:textId="77777777" w:rsidTr="00510C35">
        <w:trPr>
          <w:jc w:val="center"/>
        </w:trPr>
        <w:tc>
          <w:tcPr>
            <w:tcW w:w="3686" w:type="dxa"/>
            <w:tcBorders>
              <w:top w:val="nil"/>
              <w:left w:val="nil"/>
            </w:tcBorders>
            <w:vAlign w:val="center"/>
          </w:tcPr>
          <w:p w14:paraId="5BC5AC91" w14:textId="17AE542F" w:rsidR="00510C35" w:rsidRPr="008E4C18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4C18">
              <w:rPr>
                <w:rFonts w:ascii="Times New Roman" w:hAnsi="Times New Roman" w:cs="Times New Roman"/>
                <w:sz w:val="21"/>
                <w:szCs w:val="21"/>
              </w:rPr>
              <w:t>Age at surger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85BB9">
              <w:rPr>
                <w:rFonts w:ascii="Times New Roman" w:hAnsi="Times New Roman" w:cs="Times New Roman"/>
                <w:sz w:val="21"/>
                <w:szCs w:val="21"/>
              </w:rPr>
              <w:t>(years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97A3082" w14:textId="2A212725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7A014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7A014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6FA3D266" w14:textId="201A19DD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7A014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7A682119" w14:textId="4852FF37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207AE">
              <w:rPr>
                <w:rFonts w:ascii="Times New Roman" w:hAnsi="Times New Roman" w:cs="Times New Roman"/>
                <w:sz w:val="21"/>
                <w:szCs w:val="21"/>
              </w:rPr>
              <w:t>390</w:t>
            </w:r>
          </w:p>
        </w:tc>
      </w:tr>
      <w:tr w:rsidR="00510C35" w:rsidRPr="008E4C18" w14:paraId="6806D4CC" w14:textId="77777777" w:rsidTr="00510C35">
        <w:trPr>
          <w:jc w:val="center"/>
        </w:trPr>
        <w:tc>
          <w:tcPr>
            <w:tcW w:w="3686" w:type="dxa"/>
            <w:tcBorders>
              <w:left w:val="nil"/>
            </w:tcBorders>
            <w:vAlign w:val="center"/>
          </w:tcPr>
          <w:p w14:paraId="513901E6" w14:textId="77777777" w:rsidR="00510C35" w:rsidRPr="008E4C18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701" w:type="dxa"/>
            <w:vAlign w:val="center"/>
          </w:tcPr>
          <w:p w14:paraId="130AA628" w14:textId="77777777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A94F897" w14:textId="77777777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163AC791" w14:textId="6D3E8C6C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2E6E">
              <w:rPr>
                <w:rFonts w:ascii="Times New Roman" w:hAnsi="Times New Roman" w:cs="Times New Roman"/>
                <w:sz w:val="21"/>
                <w:szCs w:val="21"/>
              </w:rPr>
              <w:t>417</w:t>
            </w:r>
          </w:p>
        </w:tc>
      </w:tr>
      <w:tr w:rsidR="00510C35" w:rsidRPr="008E4C18" w14:paraId="79B8A73A" w14:textId="77777777" w:rsidTr="00510C35">
        <w:trPr>
          <w:jc w:val="center"/>
        </w:trPr>
        <w:tc>
          <w:tcPr>
            <w:tcW w:w="3686" w:type="dxa"/>
            <w:tcBorders>
              <w:left w:val="nil"/>
            </w:tcBorders>
            <w:vAlign w:val="center"/>
          </w:tcPr>
          <w:p w14:paraId="691E8F1E" w14:textId="77777777" w:rsidR="00510C35" w:rsidRPr="008E4C18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  Female</w:t>
            </w:r>
          </w:p>
        </w:tc>
        <w:tc>
          <w:tcPr>
            <w:tcW w:w="1701" w:type="dxa"/>
            <w:vAlign w:val="center"/>
          </w:tcPr>
          <w:p w14:paraId="54655926" w14:textId="3A47B8D1" w:rsidR="00510C35" w:rsidRPr="008E4C18" w:rsidRDefault="00322E6E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4F19EC2F" w14:textId="09E62C34" w:rsidR="00510C35" w:rsidRPr="008E4C18" w:rsidRDefault="00322E6E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.0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7916C60C" w14:textId="77777777" w:rsidR="00510C35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10C35" w:rsidRPr="008E4C18" w14:paraId="4D58A81E" w14:textId="77777777" w:rsidTr="00510C35">
        <w:trPr>
          <w:jc w:val="center"/>
        </w:trPr>
        <w:tc>
          <w:tcPr>
            <w:tcW w:w="3686" w:type="dxa"/>
            <w:tcBorders>
              <w:left w:val="nil"/>
            </w:tcBorders>
            <w:vAlign w:val="center"/>
          </w:tcPr>
          <w:p w14:paraId="3BF4596D" w14:textId="77777777" w:rsidR="00510C35" w:rsidRPr="008E4C18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  Male</w:t>
            </w:r>
          </w:p>
        </w:tc>
        <w:tc>
          <w:tcPr>
            <w:tcW w:w="1701" w:type="dxa"/>
            <w:vAlign w:val="center"/>
          </w:tcPr>
          <w:p w14:paraId="28178018" w14:textId="16EC0E52" w:rsidR="00510C35" w:rsidRPr="008E4C18" w:rsidDel="00532AC4" w:rsidRDefault="00322E6E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7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2899D5DD" w14:textId="2E368828" w:rsidR="00510C35" w:rsidRDefault="00322E6E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510C3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175FB2BD" w14:textId="77777777" w:rsidR="00510C35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10C35" w:rsidRPr="008E4C18" w14:paraId="5D8426A7" w14:textId="77777777" w:rsidTr="00510C35">
        <w:trPr>
          <w:trHeight w:val="349"/>
          <w:jc w:val="center"/>
        </w:trPr>
        <w:tc>
          <w:tcPr>
            <w:tcW w:w="3686" w:type="dxa"/>
            <w:tcBorders>
              <w:left w:val="nil"/>
            </w:tcBorders>
            <w:vAlign w:val="center"/>
          </w:tcPr>
          <w:p w14:paraId="5D366E39" w14:textId="77777777" w:rsidR="00510C35" w:rsidRPr="008E4C18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BMI </w:t>
            </w:r>
          </w:p>
        </w:tc>
        <w:tc>
          <w:tcPr>
            <w:tcW w:w="1701" w:type="dxa"/>
            <w:vAlign w:val="center"/>
          </w:tcPr>
          <w:p w14:paraId="0C2F6D0F" w14:textId="4D9AA540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bookmarkStart w:id="4" w:name="OLE_LINK86"/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7A014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bookmarkEnd w:id="4"/>
          </w:p>
        </w:tc>
        <w:tc>
          <w:tcPr>
            <w:tcW w:w="1701" w:type="dxa"/>
          </w:tcPr>
          <w:p w14:paraId="12777E97" w14:textId="1DB4B642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bookmarkStart w:id="5" w:name="OLE_LINK82"/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Pr="001B3CC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bookmarkEnd w:id="5"/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3D1B5B23" w14:textId="674C3936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207AE">
              <w:rPr>
                <w:rFonts w:ascii="Times New Roman" w:hAnsi="Times New Roman" w:cs="Times New Roman"/>
                <w:sz w:val="21"/>
                <w:szCs w:val="21"/>
              </w:rPr>
              <w:t>075</w:t>
            </w:r>
          </w:p>
        </w:tc>
      </w:tr>
      <w:tr w:rsidR="00510C35" w:rsidRPr="008E4C18" w14:paraId="4F4C8000" w14:textId="77777777" w:rsidTr="00510C35">
        <w:trPr>
          <w:jc w:val="center"/>
        </w:trPr>
        <w:tc>
          <w:tcPr>
            <w:tcW w:w="3686" w:type="dxa"/>
            <w:tcBorders>
              <w:left w:val="nil"/>
            </w:tcBorders>
            <w:vAlign w:val="center"/>
          </w:tcPr>
          <w:p w14:paraId="3EBD119B" w14:textId="77777777" w:rsidR="00510C35" w:rsidRPr="008E4C18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4C18">
              <w:rPr>
                <w:rFonts w:ascii="Times New Roman" w:hAnsi="Times New Roman" w:cs="Times New Roman"/>
                <w:sz w:val="21"/>
                <w:szCs w:val="21"/>
              </w:rPr>
              <w:t>cTNM</w:t>
            </w:r>
          </w:p>
        </w:tc>
        <w:tc>
          <w:tcPr>
            <w:tcW w:w="1701" w:type="dxa"/>
            <w:vAlign w:val="center"/>
          </w:tcPr>
          <w:p w14:paraId="76594976" w14:textId="77777777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A64321F" w14:textId="77777777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3E2C9492" w14:textId="10AE580F" w:rsidR="00510C35" w:rsidRPr="008E4C1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22E6E">
              <w:rPr>
                <w:rFonts w:ascii="Times New Roman" w:hAnsi="Times New Roman" w:cs="Times New Roman"/>
                <w:sz w:val="21"/>
                <w:szCs w:val="21"/>
              </w:rPr>
              <w:t>583</w:t>
            </w:r>
          </w:p>
        </w:tc>
      </w:tr>
      <w:tr w:rsidR="00510C35" w:rsidRPr="008E4C18" w14:paraId="3258DA5D" w14:textId="77777777" w:rsidTr="00510C35">
        <w:trPr>
          <w:jc w:val="center"/>
        </w:trPr>
        <w:tc>
          <w:tcPr>
            <w:tcW w:w="3686" w:type="dxa"/>
            <w:tcBorders>
              <w:left w:val="nil"/>
            </w:tcBorders>
            <w:vAlign w:val="center"/>
          </w:tcPr>
          <w:p w14:paraId="44D76D78" w14:textId="77777777" w:rsidR="00510C35" w:rsidRPr="008E4C18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  II</w:t>
            </w:r>
          </w:p>
        </w:tc>
        <w:tc>
          <w:tcPr>
            <w:tcW w:w="1701" w:type="dxa"/>
            <w:vAlign w:val="center"/>
          </w:tcPr>
          <w:p w14:paraId="178F7CE6" w14:textId="1E793BED" w:rsidR="00510C35" w:rsidRPr="008E4C18" w:rsidRDefault="00322E6E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.2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76B73108" w14:textId="50A2F122" w:rsidR="00510C35" w:rsidRDefault="00322E6E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.7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7E843E59" w14:textId="77777777" w:rsidR="00510C35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10C35" w:rsidRPr="008E4C18" w14:paraId="122E550F" w14:textId="77777777" w:rsidTr="00510C35">
        <w:trPr>
          <w:jc w:val="center"/>
        </w:trPr>
        <w:tc>
          <w:tcPr>
            <w:tcW w:w="3686" w:type="dxa"/>
            <w:tcBorders>
              <w:left w:val="nil"/>
            </w:tcBorders>
            <w:vAlign w:val="center"/>
          </w:tcPr>
          <w:p w14:paraId="15BDE958" w14:textId="77777777" w:rsidR="00510C35" w:rsidRPr="008E4C18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  III</w:t>
            </w:r>
          </w:p>
        </w:tc>
        <w:tc>
          <w:tcPr>
            <w:tcW w:w="1701" w:type="dxa"/>
            <w:vAlign w:val="center"/>
          </w:tcPr>
          <w:p w14:paraId="31AD9A5B" w14:textId="7BBD41D6" w:rsidR="00510C35" w:rsidRPr="008E4C18" w:rsidRDefault="00322E6E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.8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6C07502D" w14:textId="487ED32B" w:rsidR="00510C35" w:rsidRDefault="00322E6E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.3</w:t>
            </w:r>
            <w:r w:rsidR="00510C35" w:rsidRPr="008E4C1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284FA309" w14:textId="77777777" w:rsidR="00510C35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10C35" w:rsidRPr="008E4C18" w14:paraId="5048B64F" w14:textId="77777777" w:rsidTr="00510C35">
        <w:trPr>
          <w:jc w:val="center"/>
        </w:trPr>
        <w:tc>
          <w:tcPr>
            <w:tcW w:w="3686" w:type="dxa"/>
            <w:tcBorders>
              <w:left w:val="nil"/>
            </w:tcBorders>
            <w:vAlign w:val="center"/>
          </w:tcPr>
          <w:p w14:paraId="1681CA30" w14:textId="28225A93" w:rsidR="00510C35" w:rsidRPr="009D750E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bookmarkStart w:id="6" w:name="OLE_LINK232"/>
            <w:bookmarkStart w:id="7" w:name="OLE_LINK233"/>
            <w:bookmarkStart w:id="8" w:name="_Hlk106055662"/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mor height</w:t>
            </w:r>
            <w:bookmarkEnd w:id="6"/>
            <w:bookmarkEnd w:id="7"/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cm)</w:t>
            </w: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0C364D96" w14:textId="7A6832FA" w:rsidR="00510C35" w:rsidRPr="009D750E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</w:t>
            </w:r>
            <w:r w:rsidR="007A01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7–12.0)</w:t>
            </w:r>
          </w:p>
        </w:tc>
        <w:tc>
          <w:tcPr>
            <w:tcW w:w="1701" w:type="dxa"/>
          </w:tcPr>
          <w:p w14:paraId="1A4B252C" w14:textId="51797ECA" w:rsidR="00510C35" w:rsidRPr="009D750E" w:rsidRDefault="007A014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</w:t>
            </w:r>
            <w:r w:rsidR="00510C35"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5–9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510C35"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7F573993" w14:textId="4BADF4BD" w:rsidR="00510C35" w:rsidRPr="009D750E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="008207A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510C35" w:rsidRPr="008E4C18" w14:paraId="1E0CCEAC" w14:textId="77777777" w:rsidTr="00510C35">
        <w:trPr>
          <w:jc w:val="center"/>
        </w:trPr>
        <w:tc>
          <w:tcPr>
            <w:tcW w:w="3686" w:type="dxa"/>
            <w:tcBorders>
              <w:left w:val="nil"/>
            </w:tcBorders>
          </w:tcPr>
          <w:p w14:paraId="38A60815" w14:textId="561FA4B8" w:rsidR="00510C35" w:rsidRPr="008607EC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9" w:name="OLE_LINK234"/>
            <w:bookmarkStart w:id="10" w:name="OLE_LINK235"/>
            <w:bookmarkEnd w:id="8"/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ight of anastomosis</w:t>
            </w:r>
            <w:bookmarkEnd w:id="9"/>
            <w:bookmarkEnd w:id="10"/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cm)</w:t>
            </w: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5490CCA5" w14:textId="79183A91" w:rsidR="00510C35" w:rsidRPr="009D750E" w:rsidDel="001E5DD2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0 (0.5–</w:t>
            </w:r>
            <w:r w:rsidR="007A01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1701" w:type="dxa"/>
          </w:tcPr>
          <w:p w14:paraId="5207A690" w14:textId="08FC4E44" w:rsidR="00510C35" w:rsidRPr="009D750E" w:rsidDel="004645F8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</w:t>
            </w:r>
            <w:r w:rsidR="007A01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.5–</w:t>
            </w:r>
            <w:r w:rsidR="007A01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0</w:t>
            </w: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1DD56192" w14:textId="7355CE23" w:rsidR="00510C35" w:rsidRPr="009D750E" w:rsidDel="00A114CD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207A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8</w:t>
            </w:r>
          </w:p>
        </w:tc>
      </w:tr>
      <w:tr w:rsidR="00510C35" w:rsidRPr="008E4C18" w14:paraId="3922F011" w14:textId="77777777" w:rsidTr="00510C35">
        <w:trPr>
          <w:trHeight w:val="251"/>
          <w:jc w:val="center"/>
        </w:trPr>
        <w:tc>
          <w:tcPr>
            <w:tcW w:w="3686" w:type="dxa"/>
            <w:tcBorders>
              <w:left w:val="nil"/>
            </w:tcBorders>
            <w:vAlign w:val="center"/>
          </w:tcPr>
          <w:p w14:paraId="0E7F6A17" w14:textId="77777777" w:rsidR="00510C35" w:rsidRPr="009D750E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ys between radiation and proctectomy</w:t>
            </w:r>
          </w:p>
        </w:tc>
        <w:tc>
          <w:tcPr>
            <w:tcW w:w="1701" w:type="dxa"/>
            <w:vAlign w:val="center"/>
          </w:tcPr>
          <w:p w14:paraId="49159B05" w14:textId="77777777" w:rsidR="00510C35" w:rsidRPr="009D750E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1" w:name="OLE_LINK295"/>
            <w:bookmarkStart w:id="12" w:name="OLE_LINK296"/>
            <w:bookmarkStart w:id="13" w:name="OLE_LINK5"/>
            <w:bookmarkStart w:id="14" w:name="OLE_LINK6"/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 (18–163)</w:t>
            </w:r>
            <w:bookmarkEnd w:id="11"/>
            <w:bookmarkEnd w:id="12"/>
            <w:bookmarkEnd w:id="13"/>
            <w:bookmarkEnd w:id="14"/>
          </w:p>
        </w:tc>
        <w:tc>
          <w:tcPr>
            <w:tcW w:w="1701" w:type="dxa"/>
          </w:tcPr>
          <w:p w14:paraId="5CE8DE2A" w14:textId="6604523F" w:rsidR="00510C35" w:rsidRPr="009D750E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 (</w:t>
            </w:r>
            <w:r w:rsidR="007A014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150)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71392A91" w14:textId="384BF8F4" w:rsidR="00510C35" w:rsidRPr="009D750E" w:rsidRDefault="008207AE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578</w:t>
            </w:r>
          </w:p>
        </w:tc>
      </w:tr>
      <w:tr w:rsidR="00510C35" w:rsidRPr="008E4C18" w14:paraId="2F2C2937" w14:textId="77777777" w:rsidTr="00510C3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</w:tcBorders>
            <w:vAlign w:val="center"/>
          </w:tcPr>
          <w:p w14:paraId="0C608B87" w14:textId="77777777" w:rsidR="00510C35" w:rsidRPr="008607EC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5" w:name="OLE_LINK128"/>
            <w:r w:rsidRPr="008607E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ary diverting stoma</w:t>
            </w:r>
            <w:bookmarkEnd w:id="15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D57B3A" w14:textId="250E2C26" w:rsidR="00510C35" w:rsidRPr="008607EC" w:rsidRDefault="00D95AA7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1</w:t>
            </w:r>
            <w:r w:rsidR="00510C35" w:rsidRPr="008607E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5</w:t>
            </w:r>
            <w:r w:rsidR="00510C35" w:rsidRPr="008607E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E56153" w14:textId="2D810E7A" w:rsidR="00510C35" w:rsidRPr="008607EC" w:rsidRDefault="00D95AA7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="00510C35" w:rsidRPr="008607E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3</w:t>
            </w:r>
            <w:r w:rsidR="00510C35" w:rsidRPr="008607E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120399B3" w14:textId="6F8BD78C" w:rsidR="00510C35" w:rsidRPr="008607EC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510C35" w:rsidRPr="008E4C18" w14:paraId="66BFDAEA" w14:textId="77777777" w:rsidTr="008207AE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</w:tcBorders>
            <w:vAlign w:val="center"/>
          </w:tcPr>
          <w:p w14:paraId="4C35FDDE" w14:textId="77777777" w:rsidR="00510C35" w:rsidRPr="009D750E" w:rsidRDefault="00510C35" w:rsidP="001611D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nths before stoma redu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591426" w14:textId="4711EA2C" w:rsidR="00510C35" w:rsidRPr="009D750E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2–</w:t>
            </w:r>
            <w:r w:rsidR="002F175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66E23A" w14:textId="77777777" w:rsidR="00510C35" w:rsidRPr="009D750E" w:rsidRDefault="00510C35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2–11)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</w:tcPr>
          <w:p w14:paraId="2F54E41C" w14:textId="5FD1A0CD" w:rsidR="00510C35" w:rsidRPr="009D750E" w:rsidRDefault="008207AE" w:rsidP="001611D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736</w:t>
            </w:r>
          </w:p>
        </w:tc>
      </w:tr>
      <w:tr w:rsidR="00510C35" w:rsidRPr="008E4C18" w14:paraId="4BB752F9" w14:textId="77777777" w:rsidTr="008207AE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218477" w14:textId="21064CE2" w:rsidR="00510C35" w:rsidRPr="009D750E" w:rsidRDefault="00510C35" w:rsidP="00932D01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6" w:name="OLE_LINK73"/>
            <w:r w:rsidRPr="009D750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astomotic leak</w:t>
            </w:r>
            <w:bookmarkEnd w:id="16"/>
            <w:r w:rsidRPr="009D750E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2E3A29E" w14:textId="6AB0871C" w:rsidR="00510C35" w:rsidRPr="009D750E" w:rsidRDefault="00322E6E" w:rsidP="00932D0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7" w:name="OLE_LINK50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  <w:r w:rsidR="00510C35" w:rsidRPr="008607E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8</w:t>
            </w:r>
            <w:r w:rsidR="00510C35" w:rsidRPr="008607E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  <w:bookmarkEnd w:id="17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1E27BFC" w14:textId="7B4A91D2" w:rsidR="00510C35" w:rsidRPr="009D750E" w:rsidRDefault="00322E6E" w:rsidP="00932D0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510C35" w:rsidRPr="008607E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7</w:t>
            </w:r>
            <w:r w:rsidR="00510C35" w:rsidRPr="008607E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  <w:right w:val="nil"/>
            </w:tcBorders>
          </w:tcPr>
          <w:p w14:paraId="6643A254" w14:textId="43270625" w:rsidR="00510C35" w:rsidRPr="009D750E" w:rsidRDefault="00510C35" w:rsidP="00932D0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607E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1344C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9</w:t>
            </w:r>
          </w:p>
        </w:tc>
      </w:tr>
    </w:tbl>
    <w:p w14:paraId="37A65E49" w14:textId="2C8F816E" w:rsidR="00E17FBF" w:rsidRDefault="00A85F42" w:rsidP="00713291">
      <w:pPr>
        <w:snapToGrid w:val="0"/>
        <w:spacing w:line="360" w:lineRule="auto"/>
        <w:ind w:right="-1192"/>
        <w:jc w:val="left"/>
        <w:rPr>
          <w:rFonts w:ascii="Times New Roman" w:hAnsi="Times New Roman" w:cs="Times New Roman"/>
          <w:sz w:val="21"/>
          <w:szCs w:val="21"/>
        </w:rPr>
      </w:pPr>
      <w:r w:rsidRPr="008E4C18">
        <w:rPr>
          <w:rFonts w:ascii="Times New Roman" w:hAnsi="Times New Roman" w:cs="Times New Roman"/>
          <w:sz w:val="21"/>
          <w:szCs w:val="21"/>
        </w:rPr>
        <w:t xml:space="preserve">Data are presented as </w:t>
      </w:r>
      <w:bookmarkStart w:id="18" w:name="OLE_LINK11"/>
      <w:bookmarkStart w:id="19" w:name="OLE_LINK12"/>
      <w:bookmarkStart w:id="20" w:name="OLE_LINK13"/>
      <w:r w:rsidR="001136F6" w:rsidRPr="001B3CC1">
        <w:rPr>
          <w:rFonts w:ascii="Times New Roman" w:hAnsi="Times New Roman" w:cs="Times New Roman"/>
          <w:sz w:val="21"/>
          <w:szCs w:val="21"/>
        </w:rPr>
        <w:t>median (range)</w:t>
      </w:r>
      <w:r w:rsidR="003749CE">
        <w:rPr>
          <w:rFonts w:ascii="Times New Roman" w:hAnsi="Times New Roman" w:cs="Times New Roman"/>
          <w:sz w:val="21"/>
          <w:szCs w:val="21"/>
        </w:rPr>
        <w:t xml:space="preserve"> </w:t>
      </w:r>
      <w:bookmarkEnd w:id="18"/>
      <w:bookmarkEnd w:id="19"/>
      <w:bookmarkEnd w:id="20"/>
      <w:r w:rsidRPr="008E4C18">
        <w:rPr>
          <w:rFonts w:ascii="Times New Roman" w:hAnsi="Times New Roman" w:cs="Times New Roman"/>
          <w:sz w:val="21"/>
          <w:szCs w:val="21"/>
        </w:rPr>
        <w:t xml:space="preserve">or </w:t>
      </w:r>
      <w:r w:rsidR="00151AE9" w:rsidRPr="008E4C18">
        <w:rPr>
          <w:rFonts w:ascii="Times New Roman" w:hAnsi="Times New Roman" w:cs="Times New Roman"/>
          <w:sz w:val="21"/>
          <w:szCs w:val="21"/>
        </w:rPr>
        <w:t>n (%)</w:t>
      </w:r>
      <w:r w:rsidRPr="008E4C18">
        <w:rPr>
          <w:rFonts w:ascii="Times New Roman" w:hAnsi="Times New Roman" w:cs="Times New Roman"/>
          <w:sz w:val="21"/>
          <w:szCs w:val="21"/>
        </w:rPr>
        <w:t>.</w:t>
      </w:r>
      <w:r w:rsidR="007F79D9">
        <w:rPr>
          <w:rFonts w:ascii="Times New Roman" w:hAnsi="Times New Roman" w:cs="Times New Roman"/>
          <w:sz w:val="21"/>
          <w:szCs w:val="21"/>
        </w:rPr>
        <w:t xml:space="preserve"> </w:t>
      </w:r>
      <w:r w:rsidR="0093717A" w:rsidRPr="008E4C18">
        <w:rPr>
          <w:rFonts w:ascii="Times New Roman" w:hAnsi="Times New Roman" w:cs="Times New Roman"/>
          <w:sz w:val="21"/>
          <w:szCs w:val="21"/>
        </w:rPr>
        <w:t xml:space="preserve">nCRT, neoadjuvant chemoradiotherapy. nCT, neoadjuvant chemotherapy. </w:t>
      </w:r>
      <w:r w:rsidR="006D7254" w:rsidRPr="008E4C18">
        <w:rPr>
          <w:rFonts w:ascii="Times New Roman" w:hAnsi="Times New Roman" w:cs="Times New Roman"/>
          <w:sz w:val="21"/>
          <w:szCs w:val="21"/>
        </w:rPr>
        <w:t>BMI, body mass index. cTNM, clinical staging of tumor, nodes, and metastasis</w:t>
      </w:r>
      <w:r w:rsidR="00271FEC" w:rsidRPr="008E4C18">
        <w:rPr>
          <w:rFonts w:ascii="Times New Roman" w:hAnsi="Times New Roman" w:cs="Times New Roman"/>
          <w:sz w:val="21"/>
          <w:szCs w:val="21"/>
        </w:rPr>
        <w:t>.</w:t>
      </w:r>
      <w:r w:rsidR="00543635" w:rsidRPr="008E4C18">
        <w:rPr>
          <w:rFonts w:ascii="Times New Roman" w:hAnsi="Times New Roman" w:cs="Times New Roman"/>
          <w:sz w:val="21"/>
          <w:szCs w:val="21"/>
        </w:rPr>
        <w:t xml:space="preserve"> N/A, not applicable.</w:t>
      </w:r>
    </w:p>
    <w:p w14:paraId="2AB5A8D2" w14:textId="0BB064F7" w:rsidR="000B2A32" w:rsidRPr="008E4C18" w:rsidRDefault="00B97C09" w:rsidP="00713291">
      <w:pPr>
        <w:snapToGrid w:val="0"/>
        <w:spacing w:line="360" w:lineRule="auto"/>
        <w:ind w:right="368"/>
        <w:jc w:val="left"/>
        <w:rPr>
          <w:rFonts w:ascii="Times New Roman" w:hAnsi="Times New Roman" w:cs="Times New Roman"/>
          <w:color w:val="FF0000"/>
          <w:sz w:val="21"/>
          <w:szCs w:val="21"/>
        </w:rPr>
      </w:pPr>
      <w:bookmarkStart w:id="21" w:name="OLE_LINK213"/>
      <w:bookmarkStart w:id="22" w:name="OLE_LINK214"/>
      <w:r w:rsidRPr="000A3887">
        <w:rPr>
          <w:rFonts w:ascii="Times New Roman" w:hAnsi="Times New Roman" w:cs="Times New Roman"/>
          <w:sz w:val="21"/>
          <w:szCs w:val="21"/>
        </w:rPr>
        <w:t>*</w:t>
      </w:r>
      <w:bookmarkStart w:id="23" w:name="OLE_LINK603"/>
      <w:bookmarkStart w:id="24" w:name="OLE_LINK604"/>
      <w:r w:rsidRPr="001B3CC1">
        <w:rPr>
          <w:rFonts w:ascii="Times New Roman" w:hAnsi="Times New Roman" w:cs="Times New Roman"/>
          <w:sz w:val="21"/>
          <w:szCs w:val="21"/>
        </w:rPr>
        <w:t xml:space="preserve"> The distance from anal verge to anastomosis or inferior tumor border.</w:t>
      </w:r>
      <w:bookmarkStart w:id="25" w:name="OLE_LINK284"/>
      <w:bookmarkStart w:id="26" w:name="OLE_LINK74"/>
      <w:bookmarkEnd w:id="23"/>
      <w:bookmarkEnd w:id="24"/>
      <w:r w:rsidR="006F4133">
        <w:rPr>
          <w:rFonts w:ascii="Times New Roman" w:hAnsi="Times New Roman" w:cs="Times New Roman"/>
          <w:sz w:val="21"/>
          <w:szCs w:val="21"/>
        </w:rPr>
        <w:t xml:space="preserve"> </w:t>
      </w:r>
      <w:bookmarkEnd w:id="21"/>
      <w:bookmarkEnd w:id="22"/>
      <w:bookmarkEnd w:id="25"/>
      <w:bookmarkEnd w:id="26"/>
    </w:p>
    <w:sectPr w:rsidR="000B2A32" w:rsidRPr="008E4C18" w:rsidSect="00C9769A">
      <w:headerReference w:type="even" r:id="rId8"/>
      <w:head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A10E4" w14:textId="77777777" w:rsidR="00C96713" w:rsidRDefault="00C96713" w:rsidP="00F75F03">
      <w:r>
        <w:separator/>
      </w:r>
    </w:p>
  </w:endnote>
  <w:endnote w:type="continuationSeparator" w:id="0">
    <w:p w14:paraId="046B8CAC" w14:textId="77777777" w:rsidR="00C96713" w:rsidRDefault="00C96713" w:rsidP="00F75F03">
      <w:r>
        <w:continuationSeparator/>
      </w:r>
    </w:p>
  </w:endnote>
  <w:endnote w:type="continuationNotice" w:id="1">
    <w:p w14:paraId="7FF19B6B" w14:textId="77777777" w:rsidR="00C96713" w:rsidRDefault="00C967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80142" w14:textId="77777777" w:rsidR="00C96713" w:rsidRDefault="00C96713" w:rsidP="00F75F03">
      <w:r>
        <w:separator/>
      </w:r>
    </w:p>
  </w:footnote>
  <w:footnote w:type="continuationSeparator" w:id="0">
    <w:p w14:paraId="1DB9E12F" w14:textId="77777777" w:rsidR="00C96713" w:rsidRDefault="00C96713" w:rsidP="00F75F03">
      <w:r>
        <w:continuationSeparator/>
      </w:r>
    </w:p>
  </w:footnote>
  <w:footnote w:type="continuationNotice" w:id="1">
    <w:p w14:paraId="51A77559" w14:textId="77777777" w:rsidR="00C96713" w:rsidRDefault="00C9671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3A82D" w14:textId="77777777" w:rsidR="00827792" w:rsidRDefault="00827792">
    <w:r>
      <w:cr/>
    </w:r>
    <w:r>
      <w:cr/>
    </w:r>
    <w:r>
      <w:c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19D5D" w14:textId="77777777" w:rsidR="00827792" w:rsidRDefault="00827792">
    <w:r>
      <w:cr/>
    </w:r>
    <w:r>
      <w:cr/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92B73"/>
    <w:multiLevelType w:val="hybridMultilevel"/>
    <w:tmpl w:val="4C3E46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FD7"/>
    <w:rsid w:val="000039A1"/>
    <w:rsid w:val="00004784"/>
    <w:rsid w:val="00004BB5"/>
    <w:rsid w:val="000075D6"/>
    <w:rsid w:val="0001156F"/>
    <w:rsid w:val="00012189"/>
    <w:rsid w:val="00016029"/>
    <w:rsid w:val="00017591"/>
    <w:rsid w:val="00020570"/>
    <w:rsid w:val="00020AF4"/>
    <w:rsid w:val="00022749"/>
    <w:rsid w:val="0002484D"/>
    <w:rsid w:val="00025C84"/>
    <w:rsid w:val="00026903"/>
    <w:rsid w:val="00030928"/>
    <w:rsid w:val="000322A4"/>
    <w:rsid w:val="00032673"/>
    <w:rsid w:val="00032E88"/>
    <w:rsid w:val="00034727"/>
    <w:rsid w:val="000351B5"/>
    <w:rsid w:val="00036D38"/>
    <w:rsid w:val="0003784A"/>
    <w:rsid w:val="00037932"/>
    <w:rsid w:val="00037DD3"/>
    <w:rsid w:val="00040026"/>
    <w:rsid w:val="00040095"/>
    <w:rsid w:val="00041412"/>
    <w:rsid w:val="000421C1"/>
    <w:rsid w:val="000423E5"/>
    <w:rsid w:val="00042A04"/>
    <w:rsid w:val="00043B59"/>
    <w:rsid w:val="00044248"/>
    <w:rsid w:val="0004619E"/>
    <w:rsid w:val="000468CF"/>
    <w:rsid w:val="00052993"/>
    <w:rsid w:val="00052C3C"/>
    <w:rsid w:val="000536AE"/>
    <w:rsid w:val="0005490A"/>
    <w:rsid w:val="000572F7"/>
    <w:rsid w:val="00064582"/>
    <w:rsid w:val="00064821"/>
    <w:rsid w:val="00066221"/>
    <w:rsid w:val="00066512"/>
    <w:rsid w:val="000710E9"/>
    <w:rsid w:val="00073CF7"/>
    <w:rsid w:val="00074A6D"/>
    <w:rsid w:val="00076F46"/>
    <w:rsid w:val="0008013E"/>
    <w:rsid w:val="00080871"/>
    <w:rsid w:val="0008157D"/>
    <w:rsid w:val="00082286"/>
    <w:rsid w:val="000857D6"/>
    <w:rsid w:val="00085C7A"/>
    <w:rsid w:val="00086735"/>
    <w:rsid w:val="0008678A"/>
    <w:rsid w:val="00087C2B"/>
    <w:rsid w:val="00087F89"/>
    <w:rsid w:val="000920E3"/>
    <w:rsid w:val="0009365A"/>
    <w:rsid w:val="0009478A"/>
    <w:rsid w:val="000A1B73"/>
    <w:rsid w:val="000A248C"/>
    <w:rsid w:val="000A35BC"/>
    <w:rsid w:val="000A3887"/>
    <w:rsid w:val="000A485A"/>
    <w:rsid w:val="000A69BD"/>
    <w:rsid w:val="000A7D5D"/>
    <w:rsid w:val="000B0D12"/>
    <w:rsid w:val="000B1D95"/>
    <w:rsid w:val="000B2A32"/>
    <w:rsid w:val="000B3675"/>
    <w:rsid w:val="000B36C3"/>
    <w:rsid w:val="000B43F0"/>
    <w:rsid w:val="000B445D"/>
    <w:rsid w:val="000B4B7E"/>
    <w:rsid w:val="000B4E3A"/>
    <w:rsid w:val="000B53BB"/>
    <w:rsid w:val="000B61E2"/>
    <w:rsid w:val="000C28D5"/>
    <w:rsid w:val="000C3BD4"/>
    <w:rsid w:val="000C3F6F"/>
    <w:rsid w:val="000C4A4F"/>
    <w:rsid w:val="000C5CFE"/>
    <w:rsid w:val="000C74E0"/>
    <w:rsid w:val="000D0573"/>
    <w:rsid w:val="000D6D26"/>
    <w:rsid w:val="000E0560"/>
    <w:rsid w:val="000E0E51"/>
    <w:rsid w:val="000E3F1C"/>
    <w:rsid w:val="000E7F04"/>
    <w:rsid w:val="000F0391"/>
    <w:rsid w:val="000F059C"/>
    <w:rsid w:val="00102324"/>
    <w:rsid w:val="001029BC"/>
    <w:rsid w:val="00102E7C"/>
    <w:rsid w:val="00103AB1"/>
    <w:rsid w:val="00103BFC"/>
    <w:rsid w:val="00106ADB"/>
    <w:rsid w:val="001073DB"/>
    <w:rsid w:val="00111FC6"/>
    <w:rsid w:val="001136F6"/>
    <w:rsid w:val="00113B37"/>
    <w:rsid w:val="00114A2A"/>
    <w:rsid w:val="00114E06"/>
    <w:rsid w:val="00116055"/>
    <w:rsid w:val="001166DC"/>
    <w:rsid w:val="00116E6A"/>
    <w:rsid w:val="00117B49"/>
    <w:rsid w:val="001224FD"/>
    <w:rsid w:val="001255C8"/>
    <w:rsid w:val="0012597D"/>
    <w:rsid w:val="00131D6D"/>
    <w:rsid w:val="001344C9"/>
    <w:rsid w:val="00135530"/>
    <w:rsid w:val="00136A79"/>
    <w:rsid w:val="001377DB"/>
    <w:rsid w:val="00137BDD"/>
    <w:rsid w:val="00141225"/>
    <w:rsid w:val="00142639"/>
    <w:rsid w:val="00143168"/>
    <w:rsid w:val="00150C93"/>
    <w:rsid w:val="00151AE9"/>
    <w:rsid w:val="00154CA4"/>
    <w:rsid w:val="00157183"/>
    <w:rsid w:val="00160F47"/>
    <w:rsid w:val="00161092"/>
    <w:rsid w:val="00162431"/>
    <w:rsid w:val="00162F88"/>
    <w:rsid w:val="00164738"/>
    <w:rsid w:val="00165688"/>
    <w:rsid w:val="0017036A"/>
    <w:rsid w:val="001742AA"/>
    <w:rsid w:val="00174DD1"/>
    <w:rsid w:val="0017704B"/>
    <w:rsid w:val="00177D6C"/>
    <w:rsid w:val="00182346"/>
    <w:rsid w:val="00187BEB"/>
    <w:rsid w:val="00190CFC"/>
    <w:rsid w:val="00192F7D"/>
    <w:rsid w:val="0019405A"/>
    <w:rsid w:val="00194667"/>
    <w:rsid w:val="001A006A"/>
    <w:rsid w:val="001A024C"/>
    <w:rsid w:val="001A1383"/>
    <w:rsid w:val="001A16E0"/>
    <w:rsid w:val="001A2954"/>
    <w:rsid w:val="001A5502"/>
    <w:rsid w:val="001A6D60"/>
    <w:rsid w:val="001B12D8"/>
    <w:rsid w:val="001B1433"/>
    <w:rsid w:val="001B3220"/>
    <w:rsid w:val="001B46F0"/>
    <w:rsid w:val="001B62BA"/>
    <w:rsid w:val="001C00FD"/>
    <w:rsid w:val="001C183F"/>
    <w:rsid w:val="001C2B43"/>
    <w:rsid w:val="001C2B56"/>
    <w:rsid w:val="001C3AAA"/>
    <w:rsid w:val="001C545B"/>
    <w:rsid w:val="001D14FD"/>
    <w:rsid w:val="001D2080"/>
    <w:rsid w:val="001D51C9"/>
    <w:rsid w:val="001D61E4"/>
    <w:rsid w:val="001E1047"/>
    <w:rsid w:val="001E27F9"/>
    <w:rsid w:val="001E2817"/>
    <w:rsid w:val="001E5DD2"/>
    <w:rsid w:val="001E77B2"/>
    <w:rsid w:val="001F4808"/>
    <w:rsid w:val="001F4FC3"/>
    <w:rsid w:val="001F667D"/>
    <w:rsid w:val="001F7D66"/>
    <w:rsid w:val="00201A12"/>
    <w:rsid w:val="00202087"/>
    <w:rsid w:val="00202592"/>
    <w:rsid w:val="00202CD0"/>
    <w:rsid w:val="00203D4F"/>
    <w:rsid w:val="00206A9F"/>
    <w:rsid w:val="0021786F"/>
    <w:rsid w:val="00217CE4"/>
    <w:rsid w:val="00222836"/>
    <w:rsid w:val="00222936"/>
    <w:rsid w:val="0022581B"/>
    <w:rsid w:val="00226832"/>
    <w:rsid w:val="00226A55"/>
    <w:rsid w:val="00227AE6"/>
    <w:rsid w:val="00230C0E"/>
    <w:rsid w:val="00233A4C"/>
    <w:rsid w:val="00233FE3"/>
    <w:rsid w:val="0023745B"/>
    <w:rsid w:val="00237A0A"/>
    <w:rsid w:val="00240EAD"/>
    <w:rsid w:val="002435A6"/>
    <w:rsid w:val="00244A78"/>
    <w:rsid w:val="00244AA4"/>
    <w:rsid w:val="00244B6D"/>
    <w:rsid w:val="00246279"/>
    <w:rsid w:val="002470E6"/>
    <w:rsid w:val="00252586"/>
    <w:rsid w:val="002559AB"/>
    <w:rsid w:val="00256784"/>
    <w:rsid w:val="00260F51"/>
    <w:rsid w:val="00261C93"/>
    <w:rsid w:val="00271178"/>
    <w:rsid w:val="0027198B"/>
    <w:rsid w:val="00271FEC"/>
    <w:rsid w:val="00272363"/>
    <w:rsid w:val="00273558"/>
    <w:rsid w:val="0027390E"/>
    <w:rsid w:val="00274362"/>
    <w:rsid w:val="002748D7"/>
    <w:rsid w:val="00274B89"/>
    <w:rsid w:val="00274C40"/>
    <w:rsid w:val="0027633C"/>
    <w:rsid w:val="00282756"/>
    <w:rsid w:val="00282A24"/>
    <w:rsid w:val="00282FCC"/>
    <w:rsid w:val="00283B67"/>
    <w:rsid w:val="00283BAA"/>
    <w:rsid w:val="00283EED"/>
    <w:rsid w:val="00293DC9"/>
    <w:rsid w:val="00297A2B"/>
    <w:rsid w:val="002A003F"/>
    <w:rsid w:val="002A3249"/>
    <w:rsid w:val="002A7882"/>
    <w:rsid w:val="002B23C0"/>
    <w:rsid w:val="002B66E6"/>
    <w:rsid w:val="002C294B"/>
    <w:rsid w:val="002C5DEB"/>
    <w:rsid w:val="002C6B3E"/>
    <w:rsid w:val="002C7322"/>
    <w:rsid w:val="002C7BC0"/>
    <w:rsid w:val="002D349A"/>
    <w:rsid w:val="002D56F3"/>
    <w:rsid w:val="002D6BF0"/>
    <w:rsid w:val="002E1DCA"/>
    <w:rsid w:val="002E44FE"/>
    <w:rsid w:val="002E46F4"/>
    <w:rsid w:val="002F06E8"/>
    <w:rsid w:val="002F175C"/>
    <w:rsid w:val="002F3CC9"/>
    <w:rsid w:val="002F4235"/>
    <w:rsid w:val="003007FF"/>
    <w:rsid w:val="00301DED"/>
    <w:rsid w:val="00302B6E"/>
    <w:rsid w:val="003067E8"/>
    <w:rsid w:val="0031691A"/>
    <w:rsid w:val="0031727E"/>
    <w:rsid w:val="00317F5F"/>
    <w:rsid w:val="00320838"/>
    <w:rsid w:val="003221ED"/>
    <w:rsid w:val="00322A56"/>
    <w:rsid w:val="00322AF9"/>
    <w:rsid w:val="00322C03"/>
    <w:rsid w:val="00322E6E"/>
    <w:rsid w:val="00322F7D"/>
    <w:rsid w:val="00323A38"/>
    <w:rsid w:val="00323F0D"/>
    <w:rsid w:val="00325B6B"/>
    <w:rsid w:val="00327EFF"/>
    <w:rsid w:val="00330EBE"/>
    <w:rsid w:val="0033385A"/>
    <w:rsid w:val="00336385"/>
    <w:rsid w:val="00337E55"/>
    <w:rsid w:val="00340746"/>
    <w:rsid w:val="00341FD3"/>
    <w:rsid w:val="00342337"/>
    <w:rsid w:val="0034332C"/>
    <w:rsid w:val="0034373E"/>
    <w:rsid w:val="003441F0"/>
    <w:rsid w:val="00345BFE"/>
    <w:rsid w:val="00351140"/>
    <w:rsid w:val="0035168E"/>
    <w:rsid w:val="003556B8"/>
    <w:rsid w:val="00356684"/>
    <w:rsid w:val="00357F39"/>
    <w:rsid w:val="0036108A"/>
    <w:rsid w:val="00362920"/>
    <w:rsid w:val="00365462"/>
    <w:rsid w:val="0036572C"/>
    <w:rsid w:val="00365C6C"/>
    <w:rsid w:val="00367021"/>
    <w:rsid w:val="003670C6"/>
    <w:rsid w:val="00367693"/>
    <w:rsid w:val="00371BE0"/>
    <w:rsid w:val="003749CE"/>
    <w:rsid w:val="00381379"/>
    <w:rsid w:val="0038599D"/>
    <w:rsid w:val="00386BE5"/>
    <w:rsid w:val="00390634"/>
    <w:rsid w:val="00391DEE"/>
    <w:rsid w:val="00392DD6"/>
    <w:rsid w:val="00395C7D"/>
    <w:rsid w:val="00396D54"/>
    <w:rsid w:val="003A0508"/>
    <w:rsid w:val="003A0526"/>
    <w:rsid w:val="003A1336"/>
    <w:rsid w:val="003A7668"/>
    <w:rsid w:val="003B014D"/>
    <w:rsid w:val="003B10B2"/>
    <w:rsid w:val="003B13D6"/>
    <w:rsid w:val="003B497F"/>
    <w:rsid w:val="003B5EA1"/>
    <w:rsid w:val="003C045D"/>
    <w:rsid w:val="003C0D0F"/>
    <w:rsid w:val="003C1F03"/>
    <w:rsid w:val="003C273B"/>
    <w:rsid w:val="003C423A"/>
    <w:rsid w:val="003C4EC7"/>
    <w:rsid w:val="003D0F6C"/>
    <w:rsid w:val="003D3744"/>
    <w:rsid w:val="003D5A0D"/>
    <w:rsid w:val="003E411B"/>
    <w:rsid w:val="003E41CF"/>
    <w:rsid w:val="003E6582"/>
    <w:rsid w:val="003F0012"/>
    <w:rsid w:val="003F0DC7"/>
    <w:rsid w:val="003F1837"/>
    <w:rsid w:val="003F2CCE"/>
    <w:rsid w:val="003F2DD4"/>
    <w:rsid w:val="003F2FEC"/>
    <w:rsid w:val="003F4A79"/>
    <w:rsid w:val="003F77D0"/>
    <w:rsid w:val="0040246D"/>
    <w:rsid w:val="00405E0C"/>
    <w:rsid w:val="00406375"/>
    <w:rsid w:val="004135FE"/>
    <w:rsid w:val="0041719F"/>
    <w:rsid w:val="0042172B"/>
    <w:rsid w:val="004219EE"/>
    <w:rsid w:val="004231BB"/>
    <w:rsid w:val="004235E9"/>
    <w:rsid w:val="004236C4"/>
    <w:rsid w:val="0042383F"/>
    <w:rsid w:val="00423C9A"/>
    <w:rsid w:val="0042457B"/>
    <w:rsid w:val="00426EAA"/>
    <w:rsid w:val="00427576"/>
    <w:rsid w:val="0043026D"/>
    <w:rsid w:val="00431BEF"/>
    <w:rsid w:val="00433602"/>
    <w:rsid w:val="00434A30"/>
    <w:rsid w:val="004360A6"/>
    <w:rsid w:val="0043675C"/>
    <w:rsid w:val="00437E64"/>
    <w:rsid w:val="0044082A"/>
    <w:rsid w:val="00441598"/>
    <w:rsid w:val="004416D6"/>
    <w:rsid w:val="004435A8"/>
    <w:rsid w:val="004436DE"/>
    <w:rsid w:val="00450F37"/>
    <w:rsid w:val="00454EED"/>
    <w:rsid w:val="0045632F"/>
    <w:rsid w:val="00456985"/>
    <w:rsid w:val="00457C81"/>
    <w:rsid w:val="00460095"/>
    <w:rsid w:val="00460CEB"/>
    <w:rsid w:val="004640B7"/>
    <w:rsid w:val="004645F8"/>
    <w:rsid w:val="004654BE"/>
    <w:rsid w:val="004657B9"/>
    <w:rsid w:val="00466A69"/>
    <w:rsid w:val="00466D09"/>
    <w:rsid w:val="004670C9"/>
    <w:rsid w:val="004723FB"/>
    <w:rsid w:val="00474842"/>
    <w:rsid w:val="004751B2"/>
    <w:rsid w:val="00475389"/>
    <w:rsid w:val="0048232B"/>
    <w:rsid w:val="00484542"/>
    <w:rsid w:val="00486724"/>
    <w:rsid w:val="0048746D"/>
    <w:rsid w:val="00490600"/>
    <w:rsid w:val="0049569D"/>
    <w:rsid w:val="0049710F"/>
    <w:rsid w:val="004974B1"/>
    <w:rsid w:val="004A13EF"/>
    <w:rsid w:val="004A512B"/>
    <w:rsid w:val="004B4885"/>
    <w:rsid w:val="004B5A1A"/>
    <w:rsid w:val="004B7058"/>
    <w:rsid w:val="004C19AA"/>
    <w:rsid w:val="004C2EB6"/>
    <w:rsid w:val="004C5070"/>
    <w:rsid w:val="004C5C5A"/>
    <w:rsid w:val="004C5D3A"/>
    <w:rsid w:val="004C5F17"/>
    <w:rsid w:val="004D1CB3"/>
    <w:rsid w:val="004D3BC5"/>
    <w:rsid w:val="004D4533"/>
    <w:rsid w:val="004D4548"/>
    <w:rsid w:val="004D4573"/>
    <w:rsid w:val="004D498E"/>
    <w:rsid w:val="004D7343"/>
    <w:rsid w:val="004D798E"/>
    <w:rsid w:val="004E3228"/>
    <w:rsid w:val="004E3A17"/>
    <w:rsid w:val="004E5541"/>
    <w:rsid w:val="004E6539"/>
    <w:rsid w:val="004E69A8"/>
    <w:rsid w:val="004E752E"/>
    <w:rsid w:val="004E7769"/>
    <w:rsid w:val="004F2AB4"/>
    <w:rsid w:val="004F7997"/>
    <w:rsid w:val="00501B82"/>
    <w:rsid w:val="005036D4"/>
    <w:rsid w:val="00506F30"/>
    <w:rsid w:val="00506F9A"/>
    <w:rsid w:val="00510C35"/>
    <w:rsid w:val="0051129B"/>
    <w:rsid w:val="00511AA6"/>
    <w:rsid w:val="00512CE2"/>
    <w:rsid w:val="00517089"/>
    <w:rsid w:val="00521B93"/>
    <w:rsid w:val="00523974"/>
    <w:rsid w:val="0052445E"/>
    <w:rsid w:val="00526826"/>
    <w:rsid w:val="00530D36"/>
    <w:rsid w:val="00532AC4"/>
    <w:rsid w:val="0053702B"/>
    <w:rsid w:val="00540B0F"/>
    <w:rsid w:val="005415AC"/>
    <w:rsid w:val="0054259B"/>
    <w:rsid w:val="00543007"/>
    <w:rsid w:val="00543526"/>
    <w:rsid w:val="00543635"/>
    <w:rsid w:val="00545E08"/>
    <w:rsid w:val="00547B95"/>
    <w:rsid w:val="00547C95"/>
    <w:rsid w:val="00552A47"/>
    <w:rsid w:val="00552F30"/>
    <w:rsid w:val="00554398"/>
    <w:rsid w:val="00557378"/>
    <w:rsid w:val="00557E06"/>
    <w:rsid w:val="00560E4C"/>
    <w:rsid w:val="00564D9E"/>
    <w:rsid w:val="00564FC1"/>
    <w:rsid w:val="00566A78"/>
    <w:rsid w:val="005706AF"/>
    <w:rsid w:val="00572C76"/>
    <w:rsid w:val="005751E0"/>
    <w:rsid w:val="00577830"/>
    <w:rsid w:val="00577D38"/>
    <w:rsid w:val="00587008"/>
    <w:rsid w:val="005908CE"/>
    <w:rsid w:val="00590B13"/>
    <w:rsid w:val="0059160A"/>
    <w:rsid w:val="00591D33"/>
    <w:rsid w:val="00595849"/>
    <w:rsid w:val="00595D2C"/>
    <w:rsid w:val="0059755F"/>
    <w:rsid w:val="005A393A"/>
    <w:rsid w:val="005A5933"/>
    <w:rsid w:val="005B2253"/>
    <w:rsid w:val="005B3C7C"/>
    <w:rsid w:val="005B4D45"/>
    <w:rsid w:val="005B70DB"/>
    <w:rsid w:val="005B73B5"/>
    <w:rsid w:val="005C0855"/>
    <w:rsid w:val="005C0D3A"/>
    <w:rsid w:val="005C671A"/>
    <w:rsid w:val="005D0450"/>
    <w:rsid w:val="005D10D4"/>
    <w:rsid w:val="005D17FB"/>
    <w:rsid w:val="005D1F1C"/>
    <w:rsid w:val="005D2643"/>
    <w:rsid w:val="005D4FEA"/>
    <w:rsid w:val="005D569C"/>
    <w:rsid w:val="005E26CF"/>
    <w:rsid w:val="005E339C"/>
    <w:rsid w:val="005E4A88"/>
    <w:rsid w:val="005E53A9"/>
    <w:rsid w:val="005E5DB4"/>
    <w:rsid w:val="005E7C43"/>
    <w:rsid w:val="005F2E43"/>
    <w:rsid w:val="005F325B"/>
    <w:rsid w:val="005F5B39"/>
    <w:rsid w:val="00602965"/>
    <w:rsid w:val="00605FF2"/>
    <w:rsid w:val="0060634E"/>
    <w:rsid w:val="006115D7"/>
    <w:rsid w:val="0061210D"/>
    <w:rsid w:val="0061294A"/>
    <w:rsid w:val="00614970"/>
    <w:rsid w:val="00617576"/>
    <w:rsid w:val="00622318"/>
    <w:rsid w:val="006244DE"/>
    <w:rsid w:val="006265F5"/>
    <w:rsid w:val="006320AE"/>
    <w:rsid w:val="0063358F"/>
    <w:rsid w:val="00635D06"/>
    <w:rsid w:val="00636955"/>
    <w:rsid w:val="0063791F"/>
    <w:rsid w:val="00642225"/>
    <w:rsid w:val="006461F7"/>
    <w:rsid w:val="00646565"/>
    <w:rsid w:val="00650850"/>
    <w:rsid w:val="00651369"/>
    <w:rsid w:val="0065284E"/>
    <w:rsid w:val="00663AD4"/>
    <w:rsid w:val="00666FA3"/>
    <w:rsid w:val="00672602"/>
    <w:rsid w:val="00673624"/>
    <w:rsid w:val="00673C16"/>
    <w:rsid w:val="0067624D"/>
    <w:rsid w:val="00683BCE"/>
    <w:rsid w:val="00684773"/>
    <w:rsid w:val="0069156E"/>
    <w:rsid w:val="006932B1"/>
    <w:rsid w:val="00693C75"/>
    <w:rsid w:val="0069415C"/>
    <w:rsid w:val="00694B91"/>
    <w:rsid w:val="00696395"/>
    <w:rsid w:val="00697935"/>
    <w:rsid w:val="006A1649"/>
    <w:rsid w:val="006A3DB7"/>
    <w:rsid w:val="006A6DDA"/>
    <w:rsid w:val="006B0998"/>
    <w:rsid w:val="006B14E9"/>
    <w:rsid w:val="006B4382"/>
    <w:rsid w:val="006B443B"/>
    <w:rsid w:val="006B5100"/>
    <w:rsid w:val="006B5529"/>
    <w:rsid w:val="006B66DC"/>
    <w:rsid w:val="006B7841"/>
    <w:rsid w:val="006C1236"/>
    <w:rsid w:val="006C13E8"/>
    <w:rsid w:val="006C17C6"/>
    <w:rsid w:val="006C301F"/>
    <w:rsid w:val="006C31CC"/>
    <w:rsid w:val="006C4BA3"/>
    <w:rsid w:val="006C7045"/>
    <w:rsid w:val="006C7C1A"/>
    <w:rsid w:val="006D0044"/>
    <w:rsid w:val="006D1ADC"/>
    <w:rsid w:val="006D2CE6"/>
    <w:rsid w:val="006D428D"/>
    <w:rsid w:val="006D7254"/>
    <w:rsid w:val="006D7412"/>
    <w:rsid w:val="006E36B7"/>
    <w:rsid w:val="006E5C87"/>
    <w:rsid w:val="006E79E3"/>
    <w:rsid w:val="006E7B25"/>
    <w:rsid w:val="006F102F"/>
    <w:rsid w:val="006F4133"/>
    <w:rsid w:val="006F4696"/>
    <w:rsid w:val="006F68B9"/>
    <w:rsid w:val="007011E8"/>
    <w:rsid w:val="00704F7D"/>
    <w:rsid w:val="00710E86"/>
    <w:rsid w:val="00710FDE"/>
    <w:rsid w:val="00711F6B"/>
    <w:rsid w:val="00713291"/>
    <w:rsid w:val="00717361"/>
    <w:rsid w:val="007177C7"/>
    <w:rsid w:val="00717B0E"/>
    <w:rsid w:val="00720170"/>
    <w:rsid w:val="00721649"/>
    <w:rsid w:val="007228BD"/>
    <w:rsid w:val="00724CB6"/>
    <w:rsid w:val="0072540D"/>
    <w:rsid w:val="00725448"/>
    <w:rsid w:val="00727F86"/>
    <w:rsid w:val="00730370"/>
    <w:rsid w:val="00733169"/>
    <w:rsid w:val="0073374D"/>
    <w:rsid w:val="00736187"/>
    <w:rsid w:val="0073720D"/>
    <w:rsid w:val="00737E4A"/>
    <w:rsid w:val="007444C7"/>
    <w:rsid w:val="00752D1F"/>
    <w:rsid w:val="00753CD6"/>
    <w:rsid w:val="0076086D"/>
    <w:rsid w:val="00761FB9"/>
    <w:rsid w:val="007642F2"/>
    <w:rsid w:val="00764D6E"/>
    <w:rsid w:val="0076506D"/>
    <w:rsid w:val="0076780D"/>
    <w:rsid w:val="00767D71"/>
    <w:rsid w:val="0077044B"/>
    <w:rsid w:val="00770572"/>
    <w:rsid w:val="007725F4"/>
    <w:rsid w:val="00772803"/>
    <w:rsid w:val="0077754B"/>
    <w:rsid w:val="00777F81"/>
    <w:rsid w:val="007814A7"/>
    <w:rsid w:val="00781C2F"/>
    <w:rsid w:val="00782725"/>
    <w:rsid w:val="00782901"/>
    <w:rsid w:val="00782AC5"/>
    <w:rsid w:val="00782ED5"/>
    <w:rsid w:val="007835C6"/>
    <w:rsid w:val="007838B8"/>
    <w:rsid w:val="007855B7"/>
    <w:rsid w:val="0078682D"/>
    <w:rsid w:val="00791510"/>
    <w:rsid w:val="00795353"/>
    <w:rsid w:val="007960F2"/>
    <w:rsid w:val="007A0145"/>
    <w:rsid w:val="007A14CA"/>
    <w:rsid w:val="007A1CE2"/>
    <w:rsid w:val="007A2ABB"/>
    <w:rsid w:val="007A5428"/>
    <w:rsid w:val="007A79A0"/>
    <w:rsid w:val="007B0C59"/>
    <w:rsid w:val="007B2555"/>
    <w:rsid w:val="007B47B6"/>
    <w:rsid w:val="007B4DD0"/>
    <w:rsid w:val="007B5D8D"/>
    <w:rsid w:val="007B631D"/>
    <w:rsid w:val="007B6B55"/>
    <w:rsid w:val="007B7BC7"/>
    <w:rsid w:val="007C0AA0"/>
    <w:rsid w:val="007C118C"/>
    <w:rsid w:val="007C335C"/>
    <w:rsid w:val="007C41E4"/>
    <w:rsid w:val="007D0FDF"/>
    <w:rsid w:val="007D1F5F"/>
    <w:rsid w:val="007D3F30"/>
    <w:rsid w:val="007D532B"/>
    <w:rsid w:val="007D7E7E"/>
    <w:rsid w:val="007E2073"/>
    <w:rsid w:val="007E23BE"/>
    <w:rsid w:val="007E23E9"/>
    <w:rsid w:val="007E58CC"/>
    <w:rsid w:val="007E6E98"/>
    <w:rsid w:val="007F2A95"/>
    <w:rsid w:val="007F3158"/>
    <w:rsid w:val="007F4A72"/>
    <w:rsid w:val="007F5D36"/>
    <w:rsid w:val="007F6601"/>
    <w:rsid w:val="007F79D9"/>
    <w:rsid w:val="00800FB9"/>
    <w:rsid w:val="0080107A"/>
    <w:rsid w:val="008012CC"/>
    <w:rsid w:val="00817E33"/>
    <w:rsid w:val="008202A6"/>
    <w:rsid w:val="008207AE"/>
    <w:rsid w:val="00820F20"/>
    <w:rsid w:val="0082274A"/>
    <w:rsid w:val="0082673D"/>
    <w:rsid w:val="00826AD6"/>
    <w:rsid w:val="00826B94"/>
    <w:rsid w:val="00827792"/>
    <w:rsid w:val="00830B33"/>
    <w:rsid w:val="00832D33"/>
    <w:rsid w:val="00834131"/>
    <w:rsid w:val="00834CC0"/>
    <w:rsid w:val="00836361"/>
    <w:rsid w:val="00837C4F"/>
    <w:rsid w:val="00844AA7"/>
    <w:rsid w:val="00844E8A"/>
    <w:rsid w:val="00846620"/>
    <w:rsid w:val="0085113E"/>
    <w:rsid w:val="00851D8A"/>
    <w:rsid w:val="00853805"/>
    <w:rsid w:val="00854CD7"/>
    <w:rsid w:val="008559C5"/>
    <w:rsid w:val="00855BB8"/>
    <w:rsid w:val="008607EC"/>
    <w:rsid w:val="00861144"/>
    <w:rsid w:val="0086184F"/>
    <w:rsid w:val="00861C7E"/>
    <w:rsid w:val="00864232"/>
    <w:rsid w:val="00865A73"/>
    <w:rsid w:val="00866446"/>
    <w:rsid w:val="008670A6"/>
    <w:rsid w:val="0087192D"/>
    <w:rsid w:val="00873094"/>
    <w:rsid w:val="00874096"/>
    <w:rsid w:val="00875FA7"/>
    <w:rsid w:val="0087792A"/>
    <w:rsid w:val="00880E81"/>
    <w:rsid w:val="00883487"/>
    <w:rsid w:val="008836F9"/>
    <w:rsid w:val="00884FD7"/>
    <w:rsid w:val="00885E98"/>
    <w:rsid w:val="00886056"/>
    <w:rsid w:val="008878F5"/>
    <w:rsid w:val="0089139C"/>
    <w:rsid w:val="008926AB"/>
    <w:rsid w:val="00892D64"/>
    <w:rsid w:val="008947A6"/>
    <w:rsid w:val="00895B7C"/>
    <w:rsid w:val="0089688C"/>
    <w:rsid w:val="008B0BB3"/>
    <w:rsid w:val="008B1391"/>
    <w:rsid w:val="008B52C8"/>
    <w:rsid w:val="008B52DC"/>
    <w:rsid w:val="008B5C78"/>
    <w:rsid w:val="008C2C99"/>
    <w:rsid w:val="008D0426"/>
    <w:rsid w:val="008E13BE"/>
    <w:rsid w:val="008E1FAD"/>
    <w:rsid w:val="008E4C18"/>
    <w:rsid w:val="008E608C"/>
    <w:rsid w:val="008F3892"/>
    <w:rsid w:val="008F6090"/>
    <w:rsid w:val="009001CE"/>
    <w:rsid w:val="00900FD6"/>
    <w:rsid w:val="00901F3A"/>
    <w:rsid w:val="009034A7"/>
    <w:rsid w:val="009038B4"/>
    <w:rsid w:val="00904088"/>
    <w:rsid w:val="00904AB9"/>
    <w:rsid w:val="009060FE"/>
    <w:rsid w:val="009107E9"/>
    <w:rsid w:val="00910A16"/>
    <w:rsid w:val="00911CBD"/>
    <w:rsid w:val="009153BA"/>
    <w:rsid w:val="0091579B"/>
    <w:rsid w:val="009207F1"/>
    <w:rsid w:val="00921C9E"/>
    <w:rsid w:val="0092268B"/>
    <w:rsid w:val="009257FE"/>
    <w:rsid w:val="00926A8E"/>
    <w:rsid w:val="00926F95"/>
    <w:rsid w:val="0093073A"/>
    <w:rsid w:val="00930E86"/>
    <w:rsid w:val="009327D8"/>
    <w:rsid w:val="00932D01"/>
    <w:rsid w:val="009336F8"/>
    <w:rsid w:val="0093403D"/>
    <w:rsid w:val="0093422E"/>
    <w:rsid w:val="0093717A"/>
    <w:rsid w:val="00945919"/>
    <w:rsid w:val="00947A49"/>
    <w:rsid w:val="0095208D"/>
    <w:rsid w:val="0095263B"/>
    <w:rsid w:val="00955E5B"/>
    <w:rsid w:val="00961EEE"/>
    <w:rsid w:val="00962172"/>
    <w:rsid w:val="0096251B"/>
    <w:rsid w:val="00963B6F"/>
    <w:rsid w:val="00965817"/>
    <w:rsid w:val="009715FC"/>
    <w:rsid w:val="009734ED"/>
    <w:rsid w:val="00973A4C"/>
    <w:rsid w:val="0097418F"/>
    <w:rsid w:val="009757A6"/>
    <w:rsid w:val="009772B9"/>
    <w:rsid w:val="00980293"/>
    <w:rsid w:val="00981CEA"/>
    <w:rsid w:val="00982564"/>
    <w:rsid w:val="00982FF3"/>
    <w:rsid w:val="00986031"/>
    <w:rsid w:val="009860FB"/>
    <w:rsid w:val="0099142E"/>
    <w:rsid w:val="00993FED"/>
    <w:rsid w:val="00994A0C"/>
    <w:rsid w:val="00995262"/>
    <w:rsid w:val="009955B2"/>
    <w:rsid w:val="00997263"/>
    <w:rsid w:val="00997784"/>
    <w:rsid w:val="009A126D"/>
    <w:rsid w:val="009A2245"/>
    <w:rsid w:val="009A2773"/>
    <w:rsid w:val="009A3883"/>
    <w:rsid w:val="009A3F15"/>
    <w:rsid w:val="009B1911"/>
    <w:rsid w:val="009B30BA"/>
    <w:rsid w:val="009B46F6"/>
    <w:rsid w:val="009C3A32"/>
    <w:rsid w:val="009C45BD"/>
    <w:rsid w:val="009C7AE1"/>
    <w:rsid w:val="009D0288"/>
    <w:rsid w:val="009D4875"/>
    <w:rsid w:val="009D750E"/>
    <w:rsid w:val="009D7734"/>
    <w:rsid w:val="009E425E"/>
    <w:rsid w:val="009E6537"/>
    <w:rsid w:val="009E6DF7"/>
    <w:rsid w:val="009E75F5"/>
    <w:rsid w:val="009E7EEA"/>
    <w:rsid w:val="009E7FDA"/>
    <w:rsid w:val="009F10AD"/>
    <w:rsid w:val="009F3B72"/>
    <w:rsid w:val="009F467B"/>
    <w:rsid w:val="009F4D15"/>
    <w:rsid w:val="009F56C3"/>
    <w:rsid w:val="009F682E"/>
    <w:rsid w:val="009F7402"/>
    <w:rsid w:val="00A00243"/>
    <w:rsid w:val="00A0053B"/>
    <w:rsid w:val="00A009A9"/>
    <w:rsid w:val="00A03D4B"/>
    <w:rsid w:val="00A049D4"/>
    <w:rsid w:val="00A058BB"/>
    <w:rsid w:val="00A06C32"/>
    <w:rsid w:val="00A1010D"/>
    <w:rsid w:val="00A114CD"/>
    <w:rsid w:val="00A11E6D"/>
    <w:rsid w:val="00A12D13"/>
    <w:rsid w:val="00A169D6"/>
    <w:rsid w:val="00A200CE"/>
    <w:rsid w:val="00A21AAE"/>
    <w:rsid w:val="00A2527F"/>
    <w:rsid w:val="00A2570A"/>
    <w:rsid w:val="00A25EC7"/>
    <w:rsid w:val="00A265EC"/>
    <w:rsid w:val="00A26FA9"/>
    <w:rsid w:val="00A275A2"/>
    <w:rsid w:val="00A30DF3"/>
    <w:rsid w:val="00A34456"/>
    <w:rsid w:val="00A346A0"/>
    <w:rsid w:val="00A34D42"/>
    <w:rsid w:val="00A35404"/>
    <w:rsid w:val="00A37902"/>
    <w:rsid w:val="00A453CF"/>
    <w:rsid w:val="00A459B7"/>
    <w:rsid w:val="00A516F6"/>
    <w:rsid w:val="00A61C3A"/>
    <w:rsid w:val="00A62DAC"/>
    <w:rsid w:val="00A6436A"/>
    <w:rsid w:val="00A67737"/>
    <w:rsid w:val="00A67950"/>
    <w:rsid w:val="00A67AE6"/>
    <w:rsid w:val="00A7296B"/>
    <w:rsid w:val="00A834C8"/>
    <w:rsid w:val="00A84E03"/>
    <w:rsid w:val="00A855B7"/>
    <w:rsid w:val="00A85612"/>
    <w:rsid w:val="00A85F42"/>
    <w:rsid w:val="00A90575"/>
    <w:rsid w:val="00A91344"/>
    <w:rsid w:val="00A91AF8"/>
    <w:rsid w:val="00A91CC4"/>
    <w:rsid w:val="00A9628C"/>
    <w:rsid w:val="00A96D68"/>
    <w:rsid w:val="00A97F42"/>
    <w:rsid w:val="00AA3BDE"/>
    <w:rsid w:val="00AA415A"/>
    <w:rsid w:val="00AA48DA"/>
    <w:rsid w:val="00AA5439"/>
    <w:rsid w:val="00AA592E"/>
    <w:rsid w:val="00AA625F"/>
    <w:rsid w:val="00AB221E"/>
    <w:rsid w:val="00AB270E"/>
    <w:rsid w:val="00AB3664"/>
    <w:rsid w:val="00AC0048"/>
    <w:rsid w:val="00AC1735"/>
    <w:rsid w:val="00AC1E08"/>
    <w:rsid w:val="00AC26E8"/>
    <w:rsid w:val="00AC570E"/>
    <w:rsid w:val="00AC77B1"/>
    <w:rsid w:val="00AD0D81"/>
    <w:rsid w:val="00AD1587"/>
    <w:rsid w:val="00AD1A7B"/>
    <w:rsid w:val="00AD20A1"/>
    <w:rsid w:val="00AD3237"/>
    <w:rsid w:val="00AD6670"/>
    <w:rsid w:val="00AE544B"/>
    <w:rsid w:val="00AE5B93"/>
    <w:rsid w:val="00AE6FE6"/>
    <w:rsid w:val="00AE7791"/>
    <w:rsid w:val="00AF0C46"/>
    <w:rsid w:val="00AF1D6C"/>
    <w:rsid w:val="00AF3455"/>
    <w:rsid w:val="00AF4DB3"/>
    <w:rsid w:val="00AF5249"/>
    <w:rsid w:val="00AF5767"/>
    <w:rsid w:val="00AF6477"/>
    <w:rsid w:val="00B00CE2"/>
    <w:rsid w:val="00B00E14"/>
    <w:rsid w:val="00B01236"/>
    <w:rsid w:val="00B01B18"/>
    <w:rsid w:val="00B02A48"/>
    <w:rsid w:val="00B04D05"/>
    <w:rsid w:val="00B059AE"/>
    <w:rsid w:val="00B05E99"/>
    <w:rsid w:val="00B0608E"/>
    <w:rsid w:val="00B100EE"/>
    <w:rsid w:val="00B10B83"/>
    <w:rsid w:val="00B14173"/>
    <w:rsid w:val="00B17FE8"/>
    <w:rsid w:val="00B2382B"/>
    <w:rsid w:val="00B2583A"/>
    <w:rsid w:val="00B30C7A"/>
    <w:rsid w:val="00B32407"/>
    <w:rsid w:val="00B33692"/>
    <w:rsid w:val="00B33BA7"/>
    <w:rsid w:val="00B372DC"/>
    <w:rsid w:val="00B42AAD"/>
    <w:rsid w:val="00B45233"/>
    <w:rsid w:val="00B5141E"/>
    <w:rsid w:val="00B533A9"/>
    <w:rsid w:val="00B53762"/>
    <w:rsid w:val="00B55BB9"/>
    <w:rsid w:val="00B746B3"/>
    <w:rsid w:val="00B75C6A"/>
    <w:rsid w:val="00B76C10"/>
    <w:rsid w:val="00B778C6"/>
    <w:rsid w:val="00B86AA3"/>
    <w:rsid w:val="00B86C3F"/>
    <w:rsid w:val="00B87017"/>
    <w:rsid w:val="00B92568"/>
    <w:rsid w:val="00B9757B"/>
    <w:rsid w:val="00B97615"/>
    <w:rsid w:val="00B97A63"/>
    <w:rsid w:val="00B97C09"/>
    <w:rsid w:val="00BA2AAF"/>
    <w:rsid w:val="00BA4E93"/>
    <w:rsid w:val="00BB60AC"/>
    <w:rsid w:val="00BB6F21"/>
    <w:rsid w:val="00BB70CD"/>
    <w:rsid w:val="00BC50C9"/>
    <w:rsid w:val="00BC6D18"/>
    <w:rsid w:val="00BD045C"/>
    <w:rsid w:val="00BD20D8"/>
    <w:rsid w:val="00BD31FC"/>
    <w:rsid w:val="00BD376C"/>
    <w:rsid w:val="00BD6081"/>
    <w:rsid w:val="00BE0812"/>
    <w:rsid w:val="00BE1131"/>
    <w:rsid w:val="00BE1817"/>
    <w:rsid w:val="00BE1A25"/>
    <w:rsid w:val="00BE2531"/>
    <w:rsid w:val="00BE37EE"/>
    <w:rsid w:val="00BE4AA3"/>
    <w:rsid w:val="00BE5702"/>
    <w:rsid w:val="00BE62B7"/>
    <w:rsid w:val="00BE663F"/>
    <w:rsid w:val="00BF40C1"/>
    <w:rsid w:val="00BF5EB8"/>
    <w:rsid w:val="00BF7D8F"/>
    <w:rsid w:val="00C03528"/>
    <w:rsid w:val="00C044F3"/>
    <w:rsid w:val="00C051C8"/>
    <w:rsid w:val="00C052A7"/>
    <w:rsid w:val="00C0617F"/>
    <w:rsid w:val="00C07332"/>
    <w:rsid w:val="00C11692"/>
    <w:rsid w:val="00C117F1"/>
    <w:rsid w:val="00C12C24"/>
    <w:rsid w:val="00C13904"/>
    <w:rsid w:val="00C13DE1"/>
    <w:rsid w:val="00C15530"/>
    <w:rsid w:val="00C20CAA"/>
    <w:rsid w:val="00C2262C"/>
    <w:rsid w:val="00C242B2"/>
    <w:rsid w:val="00C24635"/>
    <w:rsid w:val="00C246D9"/>
    <w:rsid w:val="00C27C7A"/>
    <w:rsid w:val="00C309B4"/>
    <w:rsid w:val="00C31E8E"/>
    <w:rsid w:val="00C4274D"/>
    <w:rsid w:val="00C42BE2"/>
    <w:rsid w:val="00C434BB"/>
    <w:rsid w:val="00C46AAA"/>
    <w:rsid w:val="00C4789F"/>
    <w:rsid w:val="00C55B2F"/>
    <w:rsid w:val="00C564CB"/>
    <w:rsid w:val="00C5698F"/>
    <w:rsid w:val="00C56F18"/>
    <w:rsid w:val="00C60840"/>
    <w:rsid w:val="00C60900"/>
    <w:rsid w:val="00C65156"/>
    <w:rsid w:val="00C66555"/>
    <w:rsid w:val="00C6658A"/>
    <w:rsid w:val="00C6690E"/>
    <w:rsid w:val="00C72B2C"/>
    <w:rsid w:val="00C737C6"/>
    <w:rsid w:val="00C761F0"/>
    <w:rsid w:val="00C77D09"/>
    <w:rsid w:val="00C77D1F"/>
    <w:rsid w:val="00C8082F"/>
    <w:rsid w:val="00C8257B"/>
    <w:rsid w:val="00C85EFF"/>
    <w:rsid w:val="00C94708"/>
    <w:rsid w:val="00C94BFE"/>
    <w:rsid w:val="00C9504F"/>
    <w:rsid w:val="00C956F1"/>
    <w:rsid w:val="00C96150"/>
    <w:rsid w:val="00C96713"/>
    <w:rsid w:val="00C9769A"/>
    <w:rsid w:val="00C97D2E"/>
    <w:rsid w:val="00CA1FA1"/>
    <w:rsid w:val="00CA385F"/>
    <w:rsid w:val="00CA4CFD"/>
    <w:rsid w:val="00CA5291"/>
    <w:rsid w:val="00CA692B"/>
    <w:rsid w:val="00CA726A"/>
    <w:rsid w:val="00CB002A"/>
    <w:rsid w:val="00CB2513"/>
    <w:rsid w:val="00CB5427"/>
    <w:rsid w:val="00CB6F3E"/>
    <w:rsid w:val="00CC0909"/>
    <w:rsid w:val="00CC0D50"/>
    <w:rsid w:val="00CC214B"/>
    <w:rsid w:val="00CC34C1"/>
    <w:rsid w:val="00CC4947"/>
    <w:rsid w:val="00CC56A7"/>
    <w:rsid w:val="00CC78ED"/>
    <w:rsid w:val="00CD0881"/>
    <w:rsid w:val="00CD22EC"/>
    <w:rsid w:val="00CD2CDD"/>
    <w:rsid w:val="00CD388E"/>
    <w:rsid w:val="00CD3AF1"/>
    <w:rsid w:val="00CD46E5"/>
    <w:rsid w:val="00CD7FC9"/>
    <w:rsid w:val="00CE08CA"/>
    <w:rsid w:val="00CE18BA"/>
    <w:rsid w:val="00CE206E"/>
    <w:rsid w:val="00CE4CB2"/>
    <w:rsid w:val="00CE58D0"/>
    <w:rsid w:val="00CE6E8D"/>
    <w:rsid w:val="00CE7457"/>
    <w:rsid w:val="00CF0DA5"/>
    <w:rsid w:val="00CF1647"/>
    <w:rsid w:val="00CF2AB0"/>
    <w:rsid w:val="00CF3110"/>
    <w:rsid w:val="00CF3D43"/>
    <w:rsid w:val="00CF42FA"/>
    <w:rsid w:val="00CF6713"/>
    <w:rsid w:val="00CF678C"/>
    <w:rsid w:val="00CF737A"/>
    <w:rsid w:val="00D01697"/>
    <w:rsid w:val="00D05618"/>
    <w:rsid w:val="00D05BA6"/>
    <w:rsid w:val="00D06308"/>
    <w:rsid w:val="00D06D4C"/>
    <w:rsid w:val="00D11395"/>
    <w:rsid w:val="00D15952"/>
    <w:rsid w:val="00D16C64"/>
    <w:rsid w:val="00D21C38"/>
    <w:rsid w:val="00D22A54"/>
    <w:rsid w:val="00D2408A"/>
    <w:rsid w:val="00D24F54"/>
    <w:rsid w:val="00D26D51"/>
    <w:rsid w:val="00D2767F"/>
    <w:rsid w:val="00D3613E"/>
    <w:rsid w:val="00D373EE"/>
    <w:rsid w:val="00D37BD1"/>
    <w:rsid w:val="00D40288"/>
    <w:rsid w:val="00D415C6"/>
    <w:rsid w:val="00D43348"/>
    <w:rsid w:val="00D43F73"/>
    <w:rsid w:val="00D45E74"/>
    <w:rsid w:val="00D47589"/>
    <w:rsid w:val="00D50050"/>
    <w:rsid w:val="00D52B30"/>
    <w:rsid w:val="00D53054"/>
    <w:rsid w:val="00D5467E"/>
    <w:rsid w:val="00D54DAD"/>
    <w:rsid w:val="00D5595C"/>
    <w:rsid w:val="00D566D1"/>
    <w:rsid w:val="00D579E3"/>
    <w:rsid w:val="00D57A56"/>
    <w:rsid w:val="00D60389"/>
    <w:rsid w:val="00D62E60"/>
    <w:rsid w:val="00D63ACA"/>
    <w:rsid w:val="00D65DFA"/>
    <w:rsid w:val="00D65E74"/>
    <w:rsid w:val="00D6738F"/>
    <w:rsid w:val="00D67A69"/>
    <w:rsid w:val="00D71681"/>
    <w:rsid w:val="00D73936"/>
    <w:rsid w:val="00D7466B"/>
    <w:rsid w:val="00D74B29"/>
    <w:rsid w:val="00D7533A"/>
    <w:rsid w:val="00D80611"/>
    <w:rsid w:val="00D81215"/>
    <w:rsid w:val="00D8215B"/>
    <w:rsid w:val="00D82E53"/>
    <w:rsid w:val="00D83D9B"/>
    <w:rsid w:val="00D847DB"/>
    <w:rsid w:val="00D85CBC"/>
    <w:rsid w:val="00D94728"/>
    <w:rsid w:val="00D95AA7"/>
    <w:rsid w:val="00D9763F"/>
    <w:rsid w:val="00DA1058"/>
    <w:rsid w:val="00DA1825"/>
    <w:rsid w:val="00DA1877"/>
    <w:rsid w:val="00DA1B26"/>
    <w:rsid w:val="00DA5F0B"/>
    <w:rsid w:val="00DA7246"/>
    <w:rsid w:val="00DA750E"/>
    <w:rsid w:val="00DB468D"/>
    <w:rsid w:val="00DC47EA"/>
    <w:rsid w:val="00DC490B"/>
    <w:rsid w:val="00DD3259"/>
    <w:rsid w:val="00DD33AE"/>
    <w:rsid w:val="00DD556C"/>
    <w:rsid w:val="00DE1745"/>
    <w:rsid w:val="00DE2690"/>
    <w:rsid w:val="00DE2BE3"/>
    <w:rsid w:val="00DE5842"/>
    <w:rsid w:val="00DE7054"/>
    <w:rsid w:val="00DE7D1E"/>
    <w:rsid w:val="00DF026F"/>
    <w:rsid w:val="00DF05EB"/>
    <w:rsid w:val="00DF20CC"/>
    <w:rsid w:val="00DF6F23"/>
    <w:rsid w:val="00DF7469"/>
    <w:rsid w:val="00E008D2"/>
    <w:rsid w:val="00E0093E"/>
    <w:rsid w:val="00E022B3"/>
    <w:rsid w:val="00E02525"/>
    <w:rsid w:val="00E03154"/>
    <w:rsid w:val="00E038DF"/>
    <w:rsid w:val="00E03E82"/>
    <w:rsid w:val="00E05326"/>
    <w:rsid w:val="00E05AB1"/>
    <w:rsid w:val="00E149EA"/>
    <w:rsid w:val="00E17FBF"/>
    <w:rsid w:val="00E2294D"/>
    <w:rsid w:val="00E2327E"/>
    <w:rsid w:val="00E2395B"/>
    <w:rsid w:val="00E2653D"/>
    <w:rsid w:val="00E27966"/>
    <w:rsid w:val="00E305F0"/>
    <w:rsid w:val="00E33EA1"/>
    <w:rsid w:val="00E3483A"/>
    <w:rsid w:val="00E35418"/>
    <w:rsid w:val="00E3798A"/>
    <w:rsid w:val="00E37C5E"/>
    <w:rsid w:val="00E42433"/>
    <w:rsid w:val="00E44DC4"/>
    <w:rsid w:val="00E51223"/>
    <w:rsid w:val="00E55219"/>
    <w:rsid w:val="00E572E4"/>
    <w:rsid w:val="00E5745E"/>
    <w:rsid w:val="00E6191C"/>
    <w:rsid w:val="00E630FF"/>
    <w:rsid w:val="00E64FE0"/>
    <w:rsid w:val="00E6755C"/>
    <w:rsid w:val="00E706BD"/>
    <w:rsid w:val="00E745D8"/>
    <w:rsid w:val="00E748D6"/>
    <w:rsid w:val="00E75618"/>
    <w:rsid w:val="00E77F97"/>
    <w:rsid w:val="00E81D10"/>
    <w:rsid w:val="00E85D6A"/>
    <w:rsid w:val="00E86C74"/>
    <w:rsid w:val="00E911C8"/>
    <w:rsid w:val="00E919DF"/>
    <w:rsid w:val="00E91CB9"/>
    <w:rsid w:val="00EA05D7"/>
    <w:rsid w:val="00EA1AA5"/>
    <w:rsid w:val="00EA3269"/>
    <w:rsid w:val="00EA35F8"/>
    <w:rsid w:val="00EA4197"/>
    <w:rsid w:val="00EA481D"/>
    <w:rsid w:val="00EA4EE4"/>
    <w:rsid w:val="00EA55FA"/>
    <w:rsid w:val="00EA5C10"/>
    <w:rsid w:val="00EA6A9D"/>
    <w:rsid w:val="00EA7405"/>
    <w:rsid w:val="00EB06BE"/>
    <w:rsid w:val="00EB2225"/>
    <w:rsid w:val="00EB3E31"/>
    <w:rsid w:val="00EC2B1D"/>
    <w:rsid w:val="00EC4CE7"/>
    <w:rsid w:val="00EC60AC"/>
    <w:rsid w:val="00EC705A"/>
    <w:rsid w:val="00EC719A"/>
    <w:rsid w:val="00EC7FCA"/>
    <w:rsid w:val="00ED3A40"/>
    <w:rsid w:val="00ED71F5"/>
    <w:rsid w:val="00ED7A3F"/>
    <w:rsid w:val="00ED7CD8"/>
    <w:rsid w:val="00EE1EE2"/>
    <w:rsid w:val="00EF41EF"/>
    <w:rsid w:val="00EF4302"/>
    <w:rsid w:val="00F003AE"/>
    <w:rsid w:val="00F01B6B"/>
    <w:rsid w:val="00F028EB"/>
    <w:rsid w:val="00F04984"/>
    <w:rsid w:val="00F07B03"/>
    <w:rsid w:val="00F07E38"/>
    <w:rsid w:val="00F10FE5"/>
    <w:rsid w:val="00F13362"/>
    <w:rsid w:val="00F14D69"/>
    <w:rsid w:val="00F15366"/>
    <w:rsid w:val="00F15A1B"/>
    <w:rsid w:val="00F16E74"/>
    <w:rsid w:val="00F22B96"/>
    <w:rsid w:val="00F22E7E"/>
    <w:rsid w:val="00F31035"/>
    <w:rsid w:val="00F32C64"/>
    <w:rsid w:val="00F3417B"/>
    <w:rsid w:val="00F3464A"/>
    <w:rsid w:val="00F44C48"/>
    <w:rsid w:val="00F46222"/>
    <w:rsid w:val="00F46401"/>
    <w:rsid w:val="00F50D59"/>
    <w:rsid w:val="00F5156A"/>
    <w:rsid w:val="00F51F9B"/>
    <w:rsid w:val="00F532C7"/>
    <w:rsid w:val="00F553E4"/>
    <w:rsid w:val="00F571BB"/>
    <w:rsid w:val="00F5790B"/>
    <w:rsid w:val="00F5790E"/>
    <w:rsid w:val="00F62F63"/>
    <w:rsid w:val="00F65B89"/>
    <w:rsid w:val="00F66235"/>
    <w:rsid w:val="00F71572"/>
    <w:rsid w:val="00F72C95"/>
    <w:rsid w:val="00F737AC"/>
    <w:rsid w:val="00F74558"/>
    <w:rsid w:val="00F74576"/>
    <w:rsid w:val="00F75272"/>
    <w:rsid w:val="00F75EAF"/>
    <w:rsid w:val="00F75F03"/>
    <w:rsid w:val="00F761B1"/>
    <w:rsid w:val="00F764D0"/>
    <w:rsid w:val="00F816C3"/>
    <w:rsid w:val="00F83B54"/>
    <w:rsid w:val="00F8586F"/>
    <w:rsid w:val="00F8724F"/>
    <w:rsid w:val="00F9052E"/>
    <w:rsid w:val="00F9365C"/>
    <w:rsid w:val="00F97822"/>
    <w:rsid w:val="00FA0E85"/>
    <w:rsid w:val="00FA25A4"/>
    <w:rsid w:val="00FA6CDF"/>
    <w:rsid w:val="00FA6E46"/>
    <w:rsid w:val="00FA6FF1"/>
    <w:rsid w:val="00FA723D"/>
    <w:rsid w:val="00FB2034"/>
    <w:rsid w:val="00FB35E6"/>
    <w:rsid w:val="00FB6737"/>
    <w:rsid w:val="00FB704A"/>
    <w:rsid w:val="00FC0275"/>
    <w:rsid w:val="00FD00AC"/>
    <w:rsid w:val="00FD1508"/>
    <w:rsid w:val="00FD6BEA"/>
    <w:rsid w:val="00FE006D"/>
    <w:rsid w:val="00FE011E"/>
    <w:rsid w:val="00FE2A50"/>
    <w:rsid w:val="00FE2E7D"/>
    <w:rsid w:val="00FE3314"/>
    <w:rsid w:val="00FE3C7B"/>
    <w:rsid w:val="00FE56B4"/>
    <w:rsid w:val="00FE69C7"/>
    <w:rsid w:val="00FE7C19"/>
    <w:rsid w:val="00FF1BBD"/>
    <w:rsid w:val="00FF2F6F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5174A"/>
  <w15:chartTrackingRefBased/>
  <w15:docId w15:val="{1DBF3565-8D27-804E-8891-28616E584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FD7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FD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4F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F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FD7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5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5F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5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5F0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A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E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E46"/>
    <w:pPr>
      <w:ind w:firstLineChars="200" w:firstLine="420"/>
    </w:pPr>
  </w:style>
  <w:style w:type="paragraph" w:styleId="Revision">
    <w:name w:val="Revision"/>
    <w:hidden/>
    <w:uiPriority w:val="99"/>
    <w:semiHidden/>
    <w:rsid w:val="00322A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A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A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FA235B-18AF-304A-91AD-F65269B45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思祺</dc:creator>
  <cp:keywords/>
  <dc:description/>
  <cp:lastModifiedBy>Kirsty Smith</cp:lastModifiedBy>
  <cp:revision>11</cp:revision>
  <dcterms:created xsi:type="dcterms:W3CDTF">2022-07-02T12:35:00Z</dcterms:created>
  <dcterms:modified xsi:type="dcterms:W3CDTF">2022-09-08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9-08T15:13:2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b243a874-9318-4b47-bc68-ec176b772498</vt:lpwstr>
  </property>
  <property fmtid="{D5CDD505-2E9C-101B-9397-08002B2CF9AE}" pid="8" name="MSIP_Label_be5cb09a-2992-49d6-8ac9-5f63e7b1ad2f_ContentBits">
    <vt:lpwstr>0</vt:lpwstr>
  </property>
</Properties>
</file>